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8C3" w:rsidRPr="00AC7FD0" w:rsidRDefault="00EF38C3" w:rsidP="00EF38C3">
      <w:pPr>
        <w:tabs>
          <w:tab w:val="left" w:pos="6927"/>
        </w:tabs>
        <w:rPr>
          <w:b/>
        </w:rPr>
      </w:pPr>
      <w:r w:rsidRPr="00AC7FD0">
        <w:rPr>
          <w:b/>
        </w:rPr>
        <w:t>Appendix- Supplementary Tables</w:t>
      </w:r>
    </w:p>
    <w:p w:rsidR="00EF38C3" w:rsidRPr="00AC7FD0" w:rsidRDefault="00EF38C3" w:rsidP="00EF38C3">
      <w:pPr>
        <w:tabs>
          <w:tab w:val="left" w:pos="6927"/>
        </w:tabs>
      </w:pPr>
    </w:p>
    <w:p w:rsidR="00EF38C3" w:rsidRPr="00AC7FD0" w:rsidRDefault="00EF38C3" w:rsidP="00EF38C3">
      <w:pPr>
        <w:tabs>
          <w:tab w:val="left" w:pos="6927"/>
        </w:tabs>
      </w:pPr>
    </w:p>
    <w:tbl>
      <w:tblPr>
        <w:tblStyle w:val="TableGrid"/>
        <w:tblW w:w="9297" w:type="dxa"/>
        <w:tblLook w:val="04A0" w:firstRow="1" w:lastRow="0" w:firstColumn="1" w:lastColumn="0" w:noHBand="0" w:noVBand="1"/>
      </w:tblPr>
      <w:tblGrid>
        <w:gridCol w:w="1233"/>
        <w:gridCol w:w="1330"/>
        <w:gridCol w:w="1264"/>
        <w:gridCol w:w="1248"/>
        <w:gridCol w:w="1254"/>
        <w:gridCol w:w="1489"/>
        <w:gridCol w:w="1479"/>
      </w:tblGrid>
      <w:tr w:rsidR="00EF38C3" w:rsidRPr="00AC7FD0" w:rsidTr="001C016E">
        <w:trPr>
          <w:trHeight w:val="254"/>
        </w:trPr>
        <w:tc>
          <w:tcPr>
            <w:tcW w:w="0" w:type="auto"/>
            <w:gridSpan w:val="7"/>
          </w:tcPr>
          <w:p w:rsidR="00EF38C3" w:rsidRPr="00AC7FD0" w:rsidRDefault="00EF38C3" w:rsidP="001C016E">
            <w:pPr>
              <w:rPr>
                <w:b/>
                <w:bCs/>
                <w:sz w:val="20"/>
                <w:szCs w:val="20"/>
              </w:rPr>
            </w:pPr>
            <w:r w:rsidRPr="00AC7FD0">
              <w:rPr>
                <w:b/>
                <w:bCs/>
                <w:sz w:val="20"/>
                <w:szCs w:val="20"/>
              </w:rPr>
              <w:t>Table 1s: Imaging Technique Settings on the Slit Lamp</w:t>
            </w:r>
          </w:p>
        </w:tc>
      </w:tr>
      <w:tr w:rsidR="00EF38C3" w:rsidRPr="00AC7FD0" w:rsidTr="001C016E">
        <w:trPr>
          <w:trHeight w:val="663"/>
        </w:trPr>
        <w:tc>
          <w:tcPr>
            <w:tcW w:w="0" w:type="auto"/>
          </w:tcPr>
          <w:p w:rsidR="00EF38C3" w:rsidRPr="00AC7FD0" w:rsidRDefault="00EF38C3" w:rsidP="001C016E">
            <w:pPr>
              <w:rPr>
                <w:b/>
                <w:bCs/>
                <w:sz w:val="18"/>
                <w:szCs w:val="18"/>
              </w:rPr>
            </w:pPr>
            <w:r w:rsidRPr="00AC7FD0">
              <w:rPr>
                <w:b/>
                <w:bCs/>
                <w:sz w:val="18"/>
                <w:szCs w:val="18"/>
              </w:rPr>
              <w:t>Image technique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b/>
                <w:bCs/>
                <w:sz w:val="18"/>
                <w:szCs w:val="18"/>
              </w:rPr>
            </w:pPr>
            <w:r w:rsidRPr="00AC7FD0">
              <w:rPr>
                <w:b/>
                <w:bCs/>
                <w:sz w:val="18"/>
                <w:szCs w:val="18"/>
              </w:rPr>
              <w:t>Diffuse Illumination level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b/>
                <w:bCs/>
                <w:sz w:val="18"/>
                <w:szCs w:val="18"/>
              </w:rPr>
            </w:pPr>
            <w:r w:rsidRPr="00AC7FD0">
              <w:rPr>
                <w:b/>
                <w:bCs/>
                <w:sz w:val="18"/>
                <w:szCs w:val="18"/>
              </w:rPr>
              <w:t>Slit illumination level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b/>
                <w:bCs/>
                <w:sz w:val="18"/>
                <w:szCs w:val="18"/>
              </w:rPr>
            </w:pPr>
            <w:r w:rsidRPr="00AC7FD0">
              <w:rPr>
                <w:b/>
                <w:bCs/>
                <w:sz w:val="18"/>
                <w:szCs w:val="18"/>
              </w:rPr>
              <w:t>Type of illumination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b/>
                <w:bCs/>
                <w:sz w:val="18"/>
                <w:szCs w:val="18"/>
              </w:rPr>
            </w:pPr>
            <w:r w:rsidRPr="00AC7FD0">
              <w:rPr>
                <w:b/>
                <w:bCs/>
                <w:sz w:val="18"/>
                <w:szCs w:val="18"/>
              </w:rPr>
              <w:t>Magnification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b/>
                <w:bCs/>
                <w:sz w:val="18"/>
                <w:szCs w:val="18"/>
              </w:rPr>
            </w:pPr>
            <w:r w:rsidRPr="00AC7FD0">
              <w:rPr>
                <w:b/>
                <w:bCs/>
                <w:sz w:val="18"/>
                <w:szCs w:val="18"/>
              </w:rPr>
              <w:t>Angle of illumination arm (degrees)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b/>
                <w:bCs/>
                <w:sz w:val="18"/>
                <w:szCs w:val="18"/>
              </w:rPr>
            </w:pPr>
            <w:r w:rsidRPr="00AC7FD0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EF38C3" w:rsidRPr="00AC7FD0" w:rsidTr="001C016E">
        <w:trPr>
          <w:trHeight w:val="447"/>
        </w:trPr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Diffuse illumination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10/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applicable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Diffuse only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</w:p>
        </w:tc>
      </w:tr>
      <w:tr w:rsidR="00EF38C3" w:rsidRPr="00AC7FD0" w:rsidTr="001C016E">
        <w:trPr>
          <w:trHeight w:val="447"/>
        </w:trPr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Narrow corneal slit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8/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10/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Diffuse and slit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Slit positioned over the pupil</w:t>
            </w:r>
          </w:p>
        </w:tc>
      </w:tr>
      <w:tr w:rsidR="00EF38C3" w:rsidRPr="00AC7FD0" w:rsidTr="001C016E">
        <w:trPr>
          <w:trHeight w:val="878"/>
        </w:trPr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Sclerotic scatter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9/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10/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Diffuse and slit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Slit focused over the limbus on the cornea</w:t>
            </w:r>
          </w:p>
        </w:tc>
      </w:tr>
      <w:tr w:rsidR="00EF38C3" w:rsidRPr="00AC7FD0" w:rsidTr="001C016E">
        <w:trPr>
          <w:trHeight w:val="447"/>
        </w:trPr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Lens optical section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off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10/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Slit only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Slit positioned over the pupil</w:t>
            </w:r>
          </w:p>
        </w:tc>
      </w:tr>
      <w:tr w:rsidR="00EF38C3" w:rsidRPr="00AC7FD0" w:rsidTr="001C016E">
        <w:trPr>
          <w:trHeight w:val="431"/>
        </w:trPr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Iris retro illumination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off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10/1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Slit only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  <w:r w:rsidRPr="00AC7FD0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EF38C3" w:rsidRPr="00AC7FD0" w:rsidRDefault="00EF38C3" w:rsidP="001C016E">
            <w:pPr>
              <w:rPr>
                <w:sz w:val="18"/>
                <w:szCs w:val="18"/>
              </w:rPr>
            </w:pPr>
          </w:p>
        </w:tc>
      </w:tr>
    </w:tbl>
    <w:p w:rsidR="00EF38C3" w:rsidRPr="00AC7FD0" w:rsidRDefault="00EF38C3" w:rsidP="00EF38C3">
      <w:pPr>
        <w:rPr>
          <w:bCs/>
        </w:rPr>
      </w:pPr>
    </w:p>
    <w:p w:rsidR="003806E7" w:rsidRDefault="003806E7">
      <w:bookmarkStart w:id="0" w:name="_GoBack"/>
      <w:bookmarkEnd w:id="0"/>
    </w:p>
    <w:sectPr w:rsidR="003806E7" w:rsidSect="00146D7E">
      <w:footerReference w:type="even" r:id="rId4"/>
      <w:footerReference w:type="default" r:id="rId5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97783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24FF6" w:rsidRDefault="00EF38C3" w:rsidP="00594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24FF6" w:rsidRDefault="00EF38C3" w:rsidP="00672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131349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24FF6" w:rsidRDefault="00EF38C3" w:rsidP="00594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24FF6" w:rsidRDefault="00EF38C3" w:rsidP="0067268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C3"/>
    <w:rsid w:val="00003109"/>
    <w:rsid w:val="00053565"/>
    <w:rsid w:val="000B5AC0"/>
    <w:rsid w:val="00112D60"/>
    <w:rsid w:val="001250AB"/>
    <w:rsid w:val="001610FE"/>
    <w:rsid w:val="001878D3"/>
    <w:rsid w:val="00194865"/>
    <w:rsid w:val="001A22A2"/>
    <w:rsid w:val="001B442F"/>
    <w:rsid w:val="001E22BC"/>
    <w:rsid w:val="001E30D6"/>
    <w:rsid w:val="001E6FC4"/>
    <w:rsid w:val="001F0BEB"/>
    <w:rsid w:val="001F6C2F"/>
    <w:rsid w:val="00264031"/>
    <w:rsid w:val="00281466"/>
    <w:rsid w:val="00281EB6"/>
    <w:rsid w:val="0029348C"/>
    <w:rsid w:val="0029410F"/>
    <w:rsid w:val="002A5582"/>
    <w:rsid w:val="002B1BF7"/>
    <w:rsid w:val="002F2D0C"/>
    <w:rsid w:val="002F3BDE"/>
    <w:rsid w:val="003763B4"/>
    <w:rsid w:val="003764D2"/>
    <w:rsid w:val="003806E7"/>
    <w:rsid w:val="00381650"/>
    <w:rsid w:val="00393098"/>
    <w:rsid w:val="003A6ACA"/>
    <w:rsid w:val="003B7621"/>
    <w:rsid w:val="004256B0"/>
    <w:rsid w:val="0046564E"/>
    <w:rsid w:val="0048687B"/>
    <w:rsid w:val="004B4133"/>
    <w:rsid w:val="004D0E7E"/>
    <w:rsid w:val="004E7B33"/>
    <w:rsid w:val="004F217E"/>
    <w:rsid w:val="00512279"/>
    <w:rsid w:val="00543BC6"/>
    <w:rsid w:val="00557FE2"/>
    <w:rsid w:val="00590122"/>
    <w:rsid w:val="0060419C"/>
    <w:rsid w:val="00606AA0"/>
    <w:rsid w:val="006220F3"/>
    <w:rsid w:val="006329DE"/>
    <w:rsid w:val="00686B23"/>
    <w:rsid w:val="00691EC5"/>
    <w:rsid w:val="006D19FF"/>
    <w:rsid w:val="0072610E"/>
    <w:rsid w:val="00727CDC"/>
    <w:rsid w:val="007323A8"/>
    <w:rsid w:val="007644BD"/>
    <w:rsid w:val="00786C46"/>
    <w:rsid w:val="00795236"/>
    <w:rsid w:val="007C19BB"/>
    <w:rsid w:val="007D0DDD"/>
    <w:rsid w:val="0083173C"/>
    <w:rsid w:val="008A2528"/>
    <w:rsid w:val="0096574D"/>
    <w:rsid w:val="009671C2"/>
    <w:rsid w:val="00970EE8"/>
    <w:rsid w:val="009A6536"/>
    <w:rsid w:val="009D165E"/>
    <w:rsid w:val="009D18E2"/>
    <w:rsid w:val="00A24D8B"/>
    <w:rsid w:val="00A27D29"/>
    <w:rsid w:val="00A51AC7"/>
    <w:rsid w:val="00A640BA"/>
    <w:rsid w:val="00AA0921"/>
    <w:rsid w:val="00AE39D5"/>
    <w:rsid w:val="00B1216D"/>
    <w:rsid w:val="00B41082"/>
    <w:rsid w:val="00B904C6"/>
    <w:rsid w:val="00BE3C9D"/>
    <w:rsid w:val="00BF0CED"/>
    <w:rsid w:val="00C13EEC"/>
    <w:rsid w:val="00C34FA5"/>
    <w:rsid w:val="00C6315D"/>
    <w:rsid w:val="00C823DE"/>
    <w:rsid w:val="00CE1A59"/>
    <w:rsid w:val="00D605E1"/>
    <w:rsid w:val="00DB40C0"/>
    <w:rsid w:val="00DF503D"/>
    <w:rsid w:val="00E46870"/>
    <w:rsid w:val="00E56C8C"/>
    <w:rsid w:val="00E95428"/>
    <w:rsid w:val="00EF38C3"/>
    <w:rsid w:val="00EF4553"/>
    <w:rsid w:val="00F04786"/>
    <w:rsid w:val="00F11178"/>
    <w:rsid w:val="00FD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0C1D2-9C6C-4C77-9747-16979EEAD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8C3"/>
    <w:pPr>
      <w:spacing w:after="0" w:line="240" w:lineRule="auto"/>
    </w:pPr>
    <w:rPr>
      <w:rFonts w:eastAsiaTheme="minorEastAsia"/>
      <w:sz w:val="24"/>
      <w:szCs w:val="24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38C3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F38C3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F3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2-07-18T07:20:00Z</dcterms:created>
  <dcterms:modified xsi:type="dcterms:W3CDTF">2022-07-18T07:22:00Z</dcterms:modified>
</cp:coreProperties>
</file>